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290" w:type="dxa"/>
        <w:tblInd w:w="-1152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ayout w:type="fixed"/>
        <w:tblLook w:val="00A0" w:firstRow="1" w:lastRow="0" w:firstColumn="1" w:lastColumn="0" w:noHBand="0" w:noVBand="0"/>
      </w:tblPr>
      <w:tblGrid>
        <w:gridCol w:w="1170"/>
        <w:gridCol w:w="1710"/>
        <w:gridCol w:w="1806"/>
        <w:gridCol w:w="1704"/>
        <w:gridCol w:w="1260"/>
        <w:gridCol w:w="1260"/>
        <w:gridCol w:w="1350"/>
        <w:gridCol w:w="1440"/>
        <w:gridCol w:w="1800"/>
        <w:gridCol w:w="2790"/>
      </w:tblGrid>
      <w:tr w:rsidR="00AF2983" w:rsidRPr="00AF2983" w14:paraId="1FF031C4" w14:textId="77777777" w:rsidTr="00983393">
        <w:trPr>
          <w:trHeight w:val="340"/>
        </w:trPr>
        <w:tc>
          <w:tcPr>
            <w:tcW w:w="1629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3B194" w14:textId="78A44545" w:rsidR="00AF2983" w:rsidRPr="00AF2983" w:rsidRDefault="00AF2983" w:rsidP="0098339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sz w:val="24"/>
                <w:szCs w:val="24"/>
                <w:lang w:eastAsia="el-GR"/>
              </w:rPr>
              <w:t>Table 2</w:t>
            </w:r>
            <w:r w:rsidRPr="00AF2983">
              <w:rPr>
                <w:rFonts w:asciiTheme="minorHAnsi" w:hAnsiTheme="minorHAnsi" w:cstheme="minorHAnsi"/>
                <w:sz w:val="24"/>
                <w:szCs w:val="24"/>
                <w:lang w:eastAsia="el-GR"/>
              </w:rPr>
              <w:t xml:space="preserve"> Primary and secondary outcomes of the eligible clinical trials of the meta-analysis (n=9; 8 studies)</w:t>
            </w:r>
          </w:p>
        </w:tc>
      </w:tr>
      <w:tr w:rsidR="00AF2983" w:rsidRPr="00AF2983" w14:paraId="09A29261" w14:textId="77777777" w:rsidTr="00983393">
        <w:trPr>
          <w:trHeight w:val="1599"/>
        </w:trPr>
        <w:tc>
          <w:tcPr>
            <w:tcW w:w="117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5CB1EC1E" w14:textId="582FF20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Study</w:t>
            </w:r>
          </w:p>
        </w:tc>
        <w:tc>
          <w:tcPr>
            <w:tcW w:w="171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30BC1DEB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 xml:space="preserve">Weight-related </w:t>
            </w:r>
            <w:proofErr w:type="spellStart"/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measurment</w:t>
            </w:r>
            <w:proofErr w:type="spellEnd"/>
          </w:p>
        </w:tc>
        <w:tc>
          <w:tcPr>
            <w:tcW w:w="1806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3BD48874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Weight-related results</w:t>
            </w:r>
          </w:p>
        </w:tc>
        <w:tc>
          <w:tcPr>
            <w:tcW w:w="1704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638399F0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 xml:space="preserve">Significance in BMI </w:t>
            </w:r>
            <w:r w:rsidRPr="00AF2983">
              <w:rPr>
                <w:rFonts w:asciiTheme="minorHAnsi" w:hAnsiTheme="minorHAnsi" w:cstheme="minorHAnsi"/>
                <w:b/>
                <w:color w:val="FFFFFF"/>
                <w:sz w:val="18"/>
                <w:szCs w:val="18"/>
                <w:lang w:eastAsia="el-GR"/>
              </w:rPr>
              <w:t>metric</w:t>
            </w:r>
            <w:r w:rsidRPr="00AF2983">
              <w:rPr>
                <w:rFonts w:asciiTheme="minorHAnsi" w:hAnsiTheme="minorHAnsi" w:cstheme="minorHAnsi"/>
                <w:color w:val="FFFFFF"/>
                <w:sz w:val="18"/>
                <w:szCs w:val="18"/>
                <w:lang w:eastAsia="el-GR"/>
              </w:rPr>
              <w:t xml:space="preserve"> </w:t>
            </w: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differences between groups</w:t>
            </w:r>
          </w:p>
        </w:tc>
        <w:tc>
          <w:tcPr>
            <w:tcW w:w="126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4AB5772F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Other anthropometric metrics</w:t>
            </w:r>
          </w:p>
        </w:tc>
        <w:tc>
          <w:tcPr>
            <w:tcW w:w="126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2EAA2E9A" w14:textId="217D2D14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 xml:space="preserve">Dietary intake 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 xml:space="preserve">and </w:t>
            </w: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dietary behaviors</w:t>
            </w:r>
          </w:p>
        </w:tc>
        <w:tc>
          <w:tcPr>
            <w:tcW w:w="135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51CA8C55" w14:textId="633095BC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Physical activity level and sedentary behaviors</w:t>
            </w:r>
          </w:p>
        </w:tc>
        <w:tc>
          <w:tcPr>
            <w:tcW w:w="144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6276702B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Psychological and quality of life assessment</w:t>
            </w:r>
          </w:p>
        </w:tc>
        <w:tc>
          <w:tcPr>
            <w:tcW w:w="180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74BA12E9" w14:textId="69DFFAE1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Clinical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 xml:space="preserve"> and </w:t>
            </w: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biochemical metrics</w:t>
            </w:r>
          </w:p>
        </w:tc>
        <w:tc>
          <w:tcPr>
            <w:tcW w:w="279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21746710" w14:textId="77777777" w:rsidR="00AF2983" w:rsidRPr="00AF2983" w:rsidRDefault="00AF2983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eastAsia="el-GR"/>
              </w:rPr>
              <w:t>Satisfaction for the technology-based intervention</w:t>
            </w:r>
          </w:p>
        </w:tc>
      </w:tr>
      <w:tr w:rsidR="00E306B6" w:rsidRPr="00AF2983" w14:paraId="082DE623" w14:textId="77777777" w:rsidTr="00AF2983">
        <w:trPr>
          <w:trHeight w:val="864"/>
        </w:trPr>
        <w:tc>
          <w:tcPr>
            <w:tcW w:w="1170" w:type="dxa"/>
            <w:vMerge w:val="restart"/>
            <w:noWrap/>
            <w:vAlign w:val="center"/>
          </w:tcPr>
          <w:p w14:paraId="3CD6443E" w14:textId="59B3416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en et al [16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0304D06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</w:t>
            </w:r>
          </w:p>
        </w:tc>
        <w:tc>
          <w:tcPr>
            <w:tcW w:w="1806" w:type="dxa"/>
            <w:vAlign w:val="center"/>
          </w:tcPr>
          <w:p w14:paraId="6ABC872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7.37 (3.2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6.91 (3.25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6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6.93 (3.43)</w:t>
            </w:r>
          </w:p>
        </w:tc>
        <w:tc>
          <w:tcPr>
            <w:tcW w:w="1704" w:type="dxa"/>
            <w:vMerge w:val="restart"/>
            <w:vAlign w:val="center"/>
          </w:tcPr>
          <w:p w14:paraId="5D9A3E7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1260" w:type="dxa"/>
            <w:vMerge w:val="restart"/>
            <w:vAlign w:val="center"/>
          </w:tcPr>
          <w:p w14:paraId="015BFEEE" w14:textId="2B8A6938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260" w:type="dxa"/>
            <w:vMerge w:val="restart"/>
            <w:vAlign w:val="center"/>
          </w:tcPr>
          <w:p w14:paraId="414FA8C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ugary beverages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80BD77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creen time</w:t>
            </w:r>
          </w:p>
        </w:tc>
        <w:tc>
          <w:tcPr>
            <w:tcW w:w="1440" w:type="dxa"/>
            <w:vMerge w:val="restart"/>
            <w:vAlign w:val="center"/>
          </w:tcPr>
          <w:p w14:paraId="695562A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elf-efficacy in nutrition and physical activity</w:t>
            </w:r>
          </w:p>
        </w:tc>
        <w:tc>
          <w:tcPr>
            <w:tcW w:w="1800" w:type="dxa"/>
            <w:vMerge w:val="restart"/>
            <w:vAlign w:val="center"/>
          </w:tcPr>
          <w:p w14:paraId="0BB718AF" w14:textId="58968885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573CF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noWrap/>
            <w:vAlign w:val="center"/>
          </w:tcPr>
          <w:p w14:paraId="0A3AADE5" w14:textId="7EB12444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573CF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</w:tr>
      <w:tr w:rsidR="00E306B6" w:rsidRPr="00AF2983" w14:paraId="441EA002" w14:textId="77777777" w:rsidTr="00983393">
        <w:trPr>
          <w:trHeight w:val="864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3E28C2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52894C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0E08ED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8.35 (4.3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8.81 (4.43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6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9.18 (3.88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1D5250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8F948B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E687AD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93E41F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4752D8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E6109A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BBC5BE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6AA4CE55" w14:textId="77777777" w:rsidTr="00AF2983">
        <w:trPr>
          <w:trHeight w:val="864"/>
        </w:trPr>
        <w:tc>
          <w:tcPr>
            <w:tcW w:w="1170" w:type="dxa"/>
            <w:vMerge w:val="restart"/>
            <w:noWrap/>
            <w:vAlign w:val="center"/>
          </w:tcPr>
          <w:p w14:paraId="65ED4690" w14:textId="06EDB764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Vidmar et al [17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AB8FA5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 z-score</w:t>
            </w:r>
          </w:p>
        </w:tc>
        <w:tc>
          <w:tcPr>
            <w:tcW w:w="1806" w:type="dxa"/>
            <w:vAlign w:val="center"/>
          </w:tcPr>
          <w:p w14:paraId="056901B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20 (0.31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12 (0.3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6 months: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2.10 (0.31)</w:t>
            </w:r>
          </w:p>
        </w:tc>
        <w:tc>
          <w:tcPr>
            <w:tcW w:w="1704" w:type="dxa"/>
            <w:vMerge w:val="restart"/>
            <w:vAlign w:val="center"/>
          </w:tcPr>
          <w:p w14:paraId="2873E46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1260" w:type="dxa"/>
            <w:vMerge w:val="restart"/>
            <w:vAlign w:val="center"/>
          </w:tcPr>
          <w:p w14:paraId="010F4215" w14:textId="468F1D38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52169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4166C53E" w14:textId="49985553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52169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1EA9BC69" w14:textId="6020D219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52169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440" w:type="dxa"/>
            <w:vMerge w:val="restart"/>
            <w:vAlign w:val="center"/>
          </w:tcPr>
          <w:p w14:paraId="70ADC1C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(lower food addictive behaviors in intervention group compared with the baseline yet non-significant difference, in 6 months)</w:t>
            </w:r>
          </w:p>
        </w:tc>
        <w:tc>
          <w:tcPr>
            <w:tcW w:w="1800" w:type="dxa"/>
            <w:vMerge w:val="restart"/>
            <w:vAlign w:val="center"/>
          </w:tcPr>
          <w:p w14:paraId="54EF49D4" w14:textId="7F291840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7AF02AB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ore than 500 times use of app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br/>
              <w:t>over the 6-month period</w:t>
            </w:r>
          </w:p>
        </w:tc>
      </w:tr>
      <w:tr w:rsidR="00E306B6" w:rsidRPr="00AF2983" w14:paraId="70ECE284" w14:textId="77777777" w:rsidTr="00983393">
        <w:trPr>
          <w:trHeight w:val="864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F8C70E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9D4994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C08EB3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39 (0.34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34 (0.3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6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1.90 (0.30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D34A68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7E6359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5A25E1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1012ED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56FB43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960A8D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C39653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5B51DBDC" w14:textId="77777777" w:rsidTr="00983393">
        <w:trPr>
          <w:trHeight w:val="576"/>
        </w:trPr>
        <w:tc>
          <w:tcPr>
            <w:tcW w:w="1170" w:type="dxa"/>
            <w:vMerge w:val="restart"/>
            <w:noWrap/>
            <w:vAlign w:val="center"/>
          </w:tcPr>
          <w:p w14:paraId="4ABAE5C0" w14:textId="5356BBDC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proofErr w:type="spellStart"/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Staiano</w:t>
            </w:r>
            <w:proofErr w:type="spellEnd"/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 et al [18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7F0CE41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 z-score</w:t>
            </w:r>
          </w:p>
        </w:tc>
        <w:tc>
          <w:tcPr>
            <w:tcW w:w="1806" w:type="dxa"/>
            <w:vAlign w:val="center"/>
          </w:tcPr>
          <w:p w14:paraId="2C9660E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06 (0.4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24 weeks:</w:t>
            </w:r>
          </w:p>
        </w:tc>
        <w:tc>
          <w:tcPr>
            <w:tcW w:w="1704" w:type="dxa"/>
            <w:vMerge w:val="restart"/>
            <w:vAlign w:val="center"/>
          </w:tcPr>
          <w:p w14:paraId="20105A2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yes</w:t>
            </w:r>
          </w:p>
        </w:tc>
        <w:tc>
          <w:tcPr>
            <w:tcW w:w="1260" w:type="dxa"/>
            <w:vMerge w:val="restart"/>
            <w:vAlign w:val="center"/>
          </w:tcPr>
          <w:p w14:paraId="2E5F7B0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body fat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1FFEEAB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carbohydrates</w:t>
            </w:r>
          </w:p>
        </w:tc>
        <w:tc>
          <w:tcPr>
            <w:tcW w:w="1350" w:type="dxa"/>
            <w:vMerge w:val="restart"/>
            <w:vAlign w:val="center"/>
          </w:tcPr>
          <w:p w14:paraId="117E88E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moderate to vigorous physical activity</w:t>
            </w:r>
          </w:p>
        </w:tc>
        <w:tc>
          <w:tcPr>
            <w:tcW w:w="1440" w:type="dxa"/>
            <w:vMerge w:val="restart"/>
            <w:vAlign w:val="center"/>
          </w:tcPr>
          <w:p w14:paraId="3E55EDE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self-efficacy in physical activity</w:t>
            </w:r>
          </w:p>
        </w:tc>
        <w:tc>
          <w:tcPr>
            <w:tcW w:w="1800" w:type="dxa"/>
            <w:vMerge w:val="restart"/>
            <w:vAlign w:val="center"/>
          </w:tcPr>
          <w:p w14:paraId="0194089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BP, DBP, CHOL, LDL-C</w:t>
            </w:r>
          </w:p>
        </w:tc>
        <w:tc>
          <w:tcPr>
            <w:tcW w:w="2790" w:type="dxa"/>
            <w:vMerge w:val="restart"/>
            <w:vAlign w:val="center"/>
          </w:tcPr>
          <w:p w14:paraId="271B3F2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94.4% intervention adherence with high rates of acceptability and enjoyment</w:t>
            </w:r>
          </w:p>
        </w:tc>
      </w:tr>
      <w:tr w:rsidR="00E306B6" w:rsidRPr="00AF2983" w14:paraId="36DC2BD1" w14:textId="77777777" w:rsidTr="0098339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E6C6A7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03D29C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5797DE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10 (0.4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24 weeks: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0DFFE5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C2DB11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FEEA20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0C9EF7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DF529D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152BCA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E1C184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567E6D7B" w14:textId="77777777" w:rsidTr="00983393">
        <w:trPr>
          <w:trHeight w:val="576"/>
        </w:trPr>
        <w:tc>
          <w:tcPr>
            <w:tcW w:w="1170" w:type="dxa"/>
            <w:vMerge w:val="restart"/>
            <w:noWrap/>
            <w:vAlign w:val="center"/>
          </w:tcPr>
          <w:p w14:paraId="3789CA77" w14:textId="0E8BF992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lastRenderedPageBreak/>
              <w:t>Wright et al [19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3C29136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</w:t>
            </w:r>
          </w:p>
        </w:tc>
        <w:tc>
          <w:tcPr>
            <w:tcW w:w="1806" w:type="dxa"/>
            <w:vAlign w:val="center"/>
          </w:tcPr>
          <w:p w14:paraId="0ED9CD3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6 (2.3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6 (2.60)</w:t>
            </w:r>
          </w:p>
        </w:tc>
        <w:tc>
          <w:tcPr>
            <w:tcW w:w="1704" w:type="dxa"/>
            <w:vMerge w:val="restart"/>
            <w:vAlign w:val="center"/>
          </w:tcPr>
          <w:p w14:paraId="54A2109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 (within intervention group: greater reduction in intervention users vs. non-users accompanied by lower energy intake)</w:t>
            </w:r>
          </w:p>
        </w:tc>
        <w:tc>
          <w:tcPr>
            <w:tcW w:w="1260" w:type="dxa"/>
            <w:vMerge w:val="restart"/>
            <w:vAlign w:val="center"/>
          </w:tcPr>
          <w:p w14:paraId="6864573C" w14:textId="62A7A7A9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6C7390D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fruits consumption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88814C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</w:p>
        </w:tc>
        <w:tc>
          <w:tcPr>
            <w:tcW w:w="1440" w:type="dxa"/>
            <w:vMerge w:val="restart"/>
            <w:vAlign w:val="center"/>
          </w:tcPr>
          <w:p w14:paraId="079197D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elf-efficacy in nutrition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self-efficacy in physical activity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777BF25E" w14:textId="2D5BA946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690DEE5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oderate</w:t>
            </w:r>
          </w:p>
        </w:tc>
      </w:tr>
      <w:tr w:rsidR="00E306B6" w:rsidRPr="00AF2983" w14:paraId="77C95C00" w14:textId="77777777" w:rsidTr="0098339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B3ADFA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CA2C69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BA935D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5.3 (2.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5.5 (2.40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5827E2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A2E4EF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D977D4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7AD945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921749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382EFF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13DB80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744457CF" w14:textId="77777777" w:rsidTr="00983393">
        <w:trPr>
          <w:trHeight w:val="576"/>
        </w:trPr>
        <w:tc>
          <w:tcPr>
            <w:tcW w:w="1170" w:type="dxa"/>
            <w:vMerge/>
            <w:vAlign w:val="center"/>
          </w:tcPr>
          <w:p w14:paraId="02DB511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 w:val="restart"/>
            <w:noWrap/>
            <w:vAlign w:val="center"/>
          </w:tcPr>
          <w:p w14:paraId="32C2477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 z-score</w:t>
            </w:r>
          </w:p>
        </w:tc>
        <w:tc>
          <w:tcPr>
            <w:tcW w:w="1806" w:type="dxa"/>
            <w:vAlign w:val="center"/>
          </w:tcPr>
          <w:p w14:paraId="623C092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1.90 (0.24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1.90 (0.28)</w:t>
            </w:r>
          </w:p>
        </w:tc>
        <w:tc>
          <w:tcPr>
            <w:tcW w:w="1704" w:type="dxa"/>
            <w:vMerge w:val="restart"/>
            <w:vAlign w:val="center"/>
          </w:tcPr>
          <w:p w14:paraId="3438101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 (within intervention group: greater reduction in intervention users vs. non-users accompanied by lower energy intake)</w:t>
            </w:r>
          </w:p>
        </w:tc>
        <w:tc>
          <w:tcPr>
            <w:tcW w:w="1260" w:type="dxa"/>
            <w:vMerge w:val="restart"/>
            <w:vAlign w:val="center"/>
          </w:tcPr>
          <w:p w14:paraId="65CECE1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1260" w:type="dxa"/>
            <w:vMerge/>
            <w:vAlign w:val="center"/>
          </w:tcPr>
          <w:p w14:paraId="49C488D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vAlign w:val="center"/>
          </w:tcPr>
          <w:p w14:paraId="13C1929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vAlign w:val="center"/>
          </w:tcPr>
          <w:p w14:paraId="042099F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vAlign w:val="center"/>
          </w:tcPr>
          <w:p w14:paraId="71BEA78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vAlign w:val="center"/>
          </w:tcPr>
          <w:p w14:paraId="3A2D3B2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6C20B56A" w14:textId="77777777" w:rsidTr="0098339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CE982F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551B41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A75B98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1.90 (0.29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1.90 (0.30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15B699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AEE1E1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C04611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F0CC2C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7996B4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3B5E0A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37860A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43D34EAA" w14:textId="77777777" w:rsidTr="00983393">
        <w:trPr>
          <w:trHeight w:val="864"/>
        </w:trPr>
        <w:tc>
          <w:tcPr>
            <w:tcW w:w="1170" w:type="dxa"/>
            <w:vMerge w:val="restart"/>
            <w:noWrap/>
            <w:vAlign w:val="center"/>
          </w:tcPr>
          <w:p w14:paraId="3DDCA01D" w14:textId="3A31A5B2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Nguyen et al [23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3F7551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</w:t>
            </w:r>
          </w:p>
        </w:tc>
        <w:tc>
          <w:tcPr>
            <w:tcW w:w="1806" w:type="dxa"/>
            <w:vAlign w:val="center"/>
          </w:tcPr>
          <w:p w14:paraId="528779E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0.8 (4.20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1.4 (4.80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30.8 (4.60)</w:t>
            </w:r>
          </w:p>
        </w:tc>
        <w:tc>
          <w:tcPr>
            <w:tcW w:w="1704" w:type="dxa"/>
            <w:vMerge w:val="restart"/>
            <w:vAlign w:val="center"/>
          </w:tcPr>
          <w:p w14:paraId="325BFE5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0E381EC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waist-to-hip ratio (in 24 months)</w:t>
            </w:r>
          </w:p>
        </w:tc>
        <w:tc>
          <w:tcPr>
            <w:tcW w:w="1260" w:type="dxa"/>
            <w:vMerge w:val="restart"/>
            <w:vAlign w:val="center"/>
          </w:tcPr>
          <w:p w14:paraId="1A01785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high fat meat products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daily lunch; 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fruit juice consumption</w:t>
            </w:r>
          </w:p>
        </w:tc>
        <w:tc>
          <w:tcPr>
            <w:tcW w:w="1350" w:type="dxa"/>
            <w:vMerge w:val="restart"/>
            <w:vAlign w:val="center"/>
          </w:tcPr>
          <w:p w14:paraId="4573208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light intensity physical activity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total and non-screened </w:t>
            </w:r>
            <w:proofErr w:type="spellStart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leasure</w:t>
            </w:r>
            <w:proofErr w:type="spellEnd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time activities</w:t>
            </w:r>
          </w:p>
        </w:tc>
        <w:tc>
          <w:tcPr>
            <w:tcW w:w="1440" w:type="dxa"/>
            <w:vMerge w:val="restart"/>
            <w:vAlign w:val="center"/>
          </w:tcPr>
          <w:p w14:paraId="6CB3192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body shape satisfaction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subjective social status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global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br/>
              <w:t>self-worth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2DD9E08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BP (in 24 months)</w:t>
            </w:r>
          </w:p>
        </w:tc>
        <w:tc>
          <w:tcPr>
            <w:tcW w:w="2790" w:type="dxa"/>
            <w:vMerge w:val="restart"/>
            <w:noWrap/>
            <w:vAlign w:val="center"/>
          </w:tcPr>
          <w:p w14:paraId="1A86E386" w14:textId="44D4874E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</w:tr>
      <w:tr w:rsidR="00E306B6" w:rsidRPr="00AF2983" w14:paraId="37B8ECCF" w14:textId="77777777" w:rsidTr="00983393">
        <w:trPr>
          <w:trHeight w:val="864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C7DB86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E194AA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B51915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0.8 (3.50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0.8 (3.80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31.8 (4.50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3421BB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A2EE6A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454132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86E86C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3350CB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536419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D80228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54AEF8DA" w14:textId="77777777" w:rsidTr="00983393">
        <w:trPr>
          <w:trHeight w:val="864"/>
        </w:trPr>
        <w:tc>
          <w:tcPr>
            <w:tcW w:w="1170" w:type="dxa"/>
            <w:vMerge/>
            <w:vAlign w:val="center"/>
          </w:tcPr>
          <w:p w14:paraId="4C61865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 w:val="restart"/>
            <w:noWrap/>
            <w:vAlign w:val="center"/>
          </w:tcPr>
          <w:p w14:paraId="546C43F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 z-score</w:t>
            </w:r>
          </w:p>
        </w:tc>
        <w:tc>
          <w:tcPr>
            <w:tcW w:w="1806" w:type="dxa"/>
            <w:vAlign w:val="center"/>
          </w:tcPr>
          <w:p w14:paraId="58797FE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03 (0.37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1.97 (0.4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1.83 (0.51)</w:t>
            </w:r>
          </w:p>
        </w:tc>
        <w:tc>
          <w:tcPr>
            <w:tcW w:w="1704" w:type="dxa"/>
            <w:vMerge w:val="restart"/>
            <w:vAlign w:val="center"/>
          </w:tcPr>
          <w:p w14:paraId="482C9AD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yes (in 24 months)</w:t>
            </w:r>
          </w:p>
        </w:tc>
        <w:tc>
          <w:tcPr>
            <w:tcW w:w="1260" w:type="dxa"/>
            <w:vMerge/>
            <w:vAlign w:val="center"/>
          </w:tcPr>
          <w:p w14:paraId="723CB60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vAlign w:val="center"/>
          </w:tcPr>
          <w:p w14:paraId="1E1FB31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vAlign w:val="center"/>
          </w:tcPr>
          <w:p w14:paraId="412621B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vAlign w:val="center"/>
          </w:tcPr>
          <w:p w14:paraId="6EE94C3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vAlign w:val="center"/>
          </w:tcPr>
          <w:p w14:paraId="071CC94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vAlign w:val="center"/>
          </w:tcPr>
          <w:p w14:paraId="766325D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7F981785" w14:textId="77777777" w:rsidTr="00983393">
        <w:trPr>
          <w:trHeight w:val="864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78D9DE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EF0B26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2F874A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02 (0.29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2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1.94 (0.3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1.93 (0.39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09F174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24D1A5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2F87F1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231002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CE0C89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67C279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406AFE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271A4455" w14:textId="77777777" w:rsidTr="00983393">
        <w:trPr>
          <w:trHeight w:val="1440"/>
        </w:trPr>
        <w:tc>
          <w:tcPr>
            <w:tcW w:w="1170" w:type="dxa"/>
            <w:vMerge w:val="restart"/>
            <w:noWrap/>
            <w:vAlign w:val="center"/>
          </w:tcPr>
          <w:p w14:paraId="08CB5643" w14:textId="7E59B3FF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lastRenderedPageBreak/>
              <w:t xml:space="preserve">de </w:t>
            </w:r>
            <w:proofErr w:type="spellStart"/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Niet</w:t>
            </w:r>
            <w:proofErr w:type="spellEnd"/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 et al [24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7BB8EF1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-SDS</w:t>
            </w:r>
          </w:p>
        </w:tc>
        <w:tc>
          <w:tcPr>
            <w:tcW w:w="1806" w:type="dxa"/>
            <w:vAlign w:val="center"/>
          </w:tcPr>
          <w:p w14:paraId="00B8A89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63 (0.45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46 (0.54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6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40 (0.59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9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.36 (0.62);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 12 months: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0.38 (0.59)</w:t>
            </w:r>
          </w:p>
        </w:tc>
        <w:tc>
          <w:tcPr>
            <w:tcW w:w="1704" w:type="dxa"/>
            <w:vMerge w:val="restart"/>
            <w:noWrap/>
            <w:vAlign w:val="center"/>
          </w:tcPr>
          <w:p w14:paraId="47283F8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yes (in 12 months)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6E1B2C36" w14:textId="42F451AB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260" w:type="dxa"/>
            <w:vMerge w:val="restart"/>
            <w:vAlign w:val="center"/>
          </w:tcPr>
          <w:p w14:paraId="237C021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adherence to a healthy eating pattern (the first 3 months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6767EFC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athletic competence</w:t>
            </w:r>
          </w:p>
        </w:tc>
        <w:tc>
          <w:tcPr>
            <w:tcW w:w="1440" w:type="dxa"/>
            <w:vMerge w:val="restart"/>
            <w:vAlign w:val="center"/>
          </w:tcPr>
          <w:p w14:paraId="1965DE6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global </w:t>
            </w:r>
            <w:proofErr w:type="spellStart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self worth</w:t>
            </w:r>
            <w:proofErr w:type="spellEnd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psychological health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7412426D" w14:textId="2A1AC6AA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7B8B391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children who received short message service were less likely to withdraw from the family-based </w:t>
            </w:r>
            <w:proofErr w:type="spellStart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behavioural</w:t>
            </w:r>
            <w:proofErr w:type="spellEnd"/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lifestyle BFC treatment than children who did not receive the short message service</w:t>
            </w:r>
          </w:p>
        </w:tc>
      </w:tr>
      <w:tr w:rsidR="00E306B6" w:rsidRPr="00AF2983" w14:paraId="63B76ABA" w14:textId="77777777" w:rsidTr="00983393">
        <w:trPr>
          <w:trHeight w:val="1440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5BC390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0E4E50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833712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54 (0.44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3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39 (0.52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6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30 (0.5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9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.42 (0.59);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 12 months: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2.34 (0.57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8888158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7D6CBD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656936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262AFC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EFDACA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4D529D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0B3906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23643CA0" w14:textId="77777777" w:rsidTr="00AF2983">
        <w:trPr>
          <w:trHeight w:val="576"/>
        </w:trPr>
        <w:tc>
          <w:tcPr>
            <w:tcW w:w="1170" w:type="dxa"/>
            <w:vMerge w:val="restart"/>
            <w:noWrap/>
            <w:vAlign w:val="center"/>
          </w:tcPr>
          <w:p w14:paraId="4E90BD97" w14:textId="0C323B66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Doyle et al [20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21C63BF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 z-score</w:t>
            </w:r>
          </w:p>
        </w:tc>
        <w:tc>
          <w:tcPr>
            <w:tcW w:w="1806" w:type="dxa"/>
            <w:vAlign w:val="center"/>
          </w:tcPr>
          <w:p w14:paraId="4CF78B6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19 (0.50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6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.11 (0.51)</w:t>
            </w:r>
          </w:p>
        </w:tc>
        <w:tc>
          <w:tcPr>
            <w:tcW w:w="1704" w:type="dxa"/>
            <w:vMerge w:val="restart"/>
            <w:vAlign w:val="center"/>
          </w:tcPr>
          <w:p w14:paraId="4FAD023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yes (no retention of significant difference in 4-month follow-up)</w:t>
            </w:r>
          </w:p>
        </w:tc>
        <w:tc>
          <w:tcPr>
            <w:tcW w:w="1260" w:type="dxa"/>
            <w:vMerge w:val="restart"/>
            <w:vAlign w:val="center"/>
          </w:tcPr>
          <w:p w14:paraId="3B3A7FC6" w14:textId="0C07BC78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260" w:type="dxa"/>
            <w:vMerge w:val="restart"/>
            <w:vAlign w:val="center"/>
          </w:tcPr>
          <w:p w14:paraId="4E44A49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dietary restraints (no retention of significant difference in 4-month follow-up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A6A667B" w14:textId="6F94CD21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1440" w:type="dxa"/>
            <w:vMerge w:val="restart"/>
            <w:vAlign w:val="center"/>
          </w:tcPr>
          <w:p w14:paraId="1EEA56A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 xml:space="preserve">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D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self-efficacy in nutrition and physical activity (retention of significant difference in 4-month follow-up)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1F0BE418" w14:textId="62A49B09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D17DD7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263A3DD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79% were satisfied with the intervention</w:t>
            </w:r>
          </w:p>
        </w:tc>
      </w:tr>
      <w:tr w:rsidR="00E306B6" w:rsidRPr="00AF2983" w14:paraId="4DB91766" w14:textId="77777777" w:rsidTr="00AF298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7768AD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9B8FCD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8C9DBA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2.19 (0.44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16 week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2.20 (0.43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2FBFA5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7BEEA2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22A26F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625130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757590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CFEE34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961885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425E2C4E" w14:textId="77777777" w:rsidTr="00AF2983">
        <w:trPr>
          <w:trHeight w:val="576"/>
        </w:trPr>
        <w:tc>
          <w:tcPr>
            <w:tcW w:w="1170" w:type="dxa"/>
            <w:vMerge w:val="restart"/>
            <w:noWrap/>
            <w:vAlign w:val="center"/>
          </w:tcPr>
          <w:p w14:paraId="50C3860F" w14:textId="0E368BDF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Williamson et al [22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77FADDC3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</w:t>
            </w:r>
          </w:p>
        </w:tc>
        <w:tc>
          <w:tcPr>
            <w:tcW w:w="1806" w:type="dxa"/>
            <w:vAlign w:val="center"/>
          </w:tcPr>
          <w:p w14:paraId="6E1A8CC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 0 to 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+ 0.73 (0.66)</w:t>
            </w:r>
          </w:p>
        </w:tc>
        <w:tc>
          <w:tcPr>
            <w:tcW w:w="1704" w:type="dxa"/>
            <w:vMerge w:val="restart"/>
            <w:vAlign w:val="center"/>
          </w:tcPr>
          <w:p w14:paraId="0B96BF5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1260" w:type="dxa"/>
            <w:vMerge w:val="restart"/>
            <w:vAlign w:val="center"/>
          </w:tcPr>
          <w:p w14:paraId="3136ACB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body fat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parent BMI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198BDE7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high fat foods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5E23EB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>¯</w:t>
            </w:r>
          </w:p>
        </w:tc>
        <w:tc>
          <w:tcPr>
            <w:tcW w:w="1440" w:type="dxa"/>
            <w:vMerge w:val="restart"/>
            <w:noWrap/>
            <w:vAlign w:val="center"/>
          </w:tcPr>
          <w:p w14:paraId="738DCBB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>¯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21CE5E97" w14:textId="2ED08049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D17DD7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050F989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similar drop-out rates in control and intervention group</w:t>
            </w:r>
          </w:p>
        </w:tc>
      </w:tr>
      <w:tr w:rsidR="00E306B6" w:rsidRPr="00AF2983" w14:paraId="7922DAC8" w14:textId="77777777" w:rsidTr="0098339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1D67671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B8A992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F23422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 to 24 months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+1.20 (0.65)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6AE37E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4A348F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732565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126123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C95383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39B9D5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3EF948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  <w:tr w:rsidR="00E306B6" w:rsidRPr="00AF2983" w14:paraId="5B19B384" w14:textId="77777777" w:rsidTr="00983393">
        <w:trPr>
          <w:trHeight w:val="576"/>
        </w:trPr>
        <w:tc>
          <w:tcPr>
            <w:tcW w:w="1170" w:type="dxa"/>
            <w:vMerge w:val="restart"/>
            <w:noWrap/>
            <w:vAlign w:val="center"/>
          </w:tcPr>
          <w:p w14:paraId="49302AA2" w14:textId="1D974E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E306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Williamson et al [21]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7E06BF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mean change in BMI</w:t>
            </w:r>
          </w:p>
        </w:tc>
        <w:tc>
          <w:tcPr>
            <w:tcW w:w="1806" w:type="dxa"/>
            <w:vAlign w:val="center"/>
          </w:tcPr>
          <w:p w14:paraId="579B61EF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Intervention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5.31 (7.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6 months:</w:t>
            </w:r>
          </w:p>
        </w:tc>
        <w:tc>
          <w:tcPr>
            <w:tcW w:w="1704" w:type="dxa"/>
            <w:vMerge w:val="restart"/>
            <w:vAlign w:val="center"/>
          </w:tcPr>
          <w:p w14:paraId="7F090149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yes</w:t>
            </w:r>
          </w:p>
        </w:tc>
        <w:tc>
          <w:tcPr>
            <w:tcW w:w="1260" w:type="dxa"/>
            <w:vMerge w:val="restart"/>
            <w:vAlign w:val="center"/>
          </w:tcPr>
          <w:p w14:paraId="17834A34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body fat;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 parent BMI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22C269F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high fat foods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1767B74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oftHyphen/>
              <w:t>¯</w:t>
            </w:r>
          </w:p>
        </w:tc>
        <w:tc>
          <w:tcPr>
            <w:tcW w:w="1440" w:type="dxa"/>
            <w:vMerge w:val="restart"/>
            <w:noWrap/>
            <w:vAlign w:val="center"/>
          </w:tcPr>
          <w:p w14:paraId="00EE8EB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sym w:font="Symbol" w:char="F0AF"/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 dieting and weight concerns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5AE4A764" w14:textId="35396065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2790" w:type="dxa"/>
            <w:vMerge w:val="restart"/>
            <w:vAlign w:val="center"/>
          </w:tcPr>
          <w:p w14:paraId="10F67CAD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>similar drop-out rates in control and intervention group</w:t>
            </w:r>
          </w:p>
        </w:tc>
      </w:tr>
      <w:tr w:rsidR="00E306B6" w:rsidRPr="00AF2983" w14:paraId="2E07F29F" w14:textId="77777777" w:rsidTr="00983393">
        <w:trPr>
          <w:trHeight w:val="576"/>
        </w:trPr>
        <w:tc>
          <w:tcPr>
            <w:tcW w:w="117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408B16A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71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C8AD68B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55584B0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 xml:space="preserve">Control                                                     0: </w:t>
            </w:r>
            <w:r w:rsidRPr="00AF298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  <w:t xml:space="preserve">37.34 (8.16); </w:t>
            </w:r>
            <w:r w:rsidRPr="00AF29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l-GR"/>
              </w:rPr>
              <w:t>6 months:</w:t>
            </w:r>
          </w:p>
        </w:tc>
        <w:tc>
          <w:tcPr>
            <w:tcW w:w="1704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CD026E2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87088DC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26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03F5B2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35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999C5D5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44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B475936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180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B366ED7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2790" w:type="dxa"/>
            <w:vMerge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247229E" w14:textId="77777777" w:rsidR="00E306B6" w:rsidRPr="00AF2983" w:rsidRDefault="00E306B6" w:rsidP="00E306B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l-GR"/>
              </w:rPr>
            </w:pPr>
          </w:p>
        </w:tc>
      </w:tr>
    </w:tbl>
    <w:p w14:paraId="4E69F359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a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N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/A: not applicable.</w:t>
      </w:r>
    </w:p>
    <w:p w14:paraId="51A98CE6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b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SBP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: systolic blood pressure.</w:t>
      </w:r>
    </w:p>
    <w:p w14:paraId="708F3F26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c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DBP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: diastolic blood pressure.</w:t>
      </w:r>
    </w:p>
    <w:p w14:paraId="42768EB7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lastRenderedPageBreak/>
        <w:t>d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CHOL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: total cholesterol.</w:t>
      </w:r>
    </w:p>
    <w:p w14:paraId="594DCA56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e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LDL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-C: low density lipoprotein cholesterol.</w:t>
      </w:r>
    </w:p>
    <w:p w14:paraId="18582680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f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SDS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: SD score.</w:t>
      </w:r>
    </w:p>
    <w:p w14:paraId="08C9CD80" w14:textId="77777777" w:rsidR="00F77EED" w:rsidRPr="00F77EED" w:rsidRDefault="00F77EED" w:rsidP="00F77EED">
      <w:pPr>
        <w:spacing w:line="240" w:lineRule="auto"/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  <w:proofErr w:type="spellStart"/>
      <w:r w:rsidRPr="00F77EED"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g</w:t>
      </w:r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BFC</w:t>
      </w:r>
      <w:proofErr w:type="spellEnd"/>
      <w:r w:rsidRPr="00F77EED">
        <w:rPr>
          <w:rFonts w:asciiTheme="minorHAnsi" w:hAnsiTheme="minorHAnsi" w:cstheme="minorHAnsi"/>
          <w:color w:val="000000" w:themeColor="text1"/>
          <w:sz w:val="16"/>
          <w:szCs w:val="16"/>
        </w:rPr>
        <w:t>: Big Friends Club.</w:t>
      </w:r>
    </w:p>
    <w:p w14:paraId="4BF4948D" w14:textId="77777777" w:rsidR="00AF2983" w:rsidRPr="005957F1" w:rsidRDefault="00AF2983">
      <w:pPr>
        <w:rPr>
          <w:rFonts w:asciiTheme="minorHAnsi" w:hAnsiTheme="minorHAnsi" w:cstheme="minorHAnsi"/>
        </w:rPr>
      </w:pPr>
    </w:p>
    <w:sectPr w:rsidR="00AF2983" w:rsidRPr="005957F1" w:rsidSect="00460F8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91F41"/>
    <w:multiLevelType w:val="hybridMultilevel"/>
    <w:tmpl w:val="585C5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5957EC"/>
    <w:multiLevelType w:val="hybridMultilevel"/>
    <w:tmpl w:val="A76204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5D1644"/>
    <w:multiLevelType w:val="hybridMultilevel"/>
    <w:tmpl w:val="A3EAF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6569AD"/>
    <w:multiLevelType w:val="hybridMultilevel"/>
    <w:tmpl w:val="9F4CCF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990D4F"/>
    <w:multiLevelType w:val="hybridMultilevel"/>
    <w:tmpl w:val="6610E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DC4955"/>
    <w:multiLevelType w:val="hybridMultilevel"/>
    <w:tmpl w:val="1C764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9701AB"/>
    <w:multiLevelType w:val="hybridMultilevel"/>
    <w:tmpl w:val="74F07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ED563F"/>
    <w:multiLevelType w:val="hybridMultilevel"/>
    <w:tmpl w:val="F7562D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936806"/>
    <w:multiLevelType w:val="hybridMultilevel"/>
    <w:tmpl w:val="E974C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055B26"/>
    <w:multiLevelType w:val="hybridMultilevel"/>
    <w:tmpl w:val="3202EE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B90428"/>
    <w:multiLevelType w:val="hybridMultilevel"/>
    <w:tmpl w:val="587CE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7E5FF0"/>
    <w:multiLevelType w:val="hybridMultilevel"/>
    <w:tmpl w:val="8ED28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CB0135"/>
    <w:multiLevelType w:val="hybridMultilevel"/>
    <w:tmpl w:val="EBD0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7E376D"/>
    <w:multiLevelType w:val="hybridMultilevel"/>
    <w:tmpl w:val="0D108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4250CF"/>
    <w:multiLevelType w:val="hybridMultilevel"/>
    <w:tmpl w:val="D12C4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AD4D3F"/>
    <w:multiLevelType w:val="hybridMultilevel"/>
    <w:tmpl w:val="51466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370A6D"/>
    <w:multiLevelType w:val="hybridMultilevel"/>
    <w:tmpl w:val="479C8D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6A5527"/>
    <w:multiLevelType w:val="hybridMultilevel"/>
    <w:tmpl w:val="EB305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1"/>
  </w:num>
  <w:num w:numId="4">
    <w:abstractNumId w:val="9"/>
  </w:num>
  <w:num w:numId="5">
    <w:abstractNumId w:val="15"/>
  </w:num>
  <w:num w:numId="6">
    <w:abstractNumId w:val="16"/>
  </w:num>
  <w:num w:numId="7">
    <w:abstractNumId w:val="1"/>
  </w:num>
  <w:num w:numId="8">
    <w:abstractNumId w:val="3"/>
  </w:num>
  <w:num w:numId="9">
    <w:abstractNumId w:val="14"/>
  </w:num>
  <w:num w:numId="10">
    <w:abstractNumId w:val="8"/>
  </w:num>
  <w:num w:numId="11">
    <w:abstractNumId w:val="5"/>
  </w:num>
  <w:num w:numId="12">
    <w:abstractNumId w:val="12"/>
  </w:num>
  <w:num w:numId="13">
    <w:abstractNumId w:val="6"/>
  </w:num>
  <w:num w:numId="14">
    <w:abstractNumId w:val="4"/>
  </w:num>
  <w:num w:numId="15">
    <w:abstractNumId w:val="17"/>
  </w:num>
  <w:num w:numId="16">
    <w:abstractNumId w:val="13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8B"/>
    <w:rsid w:val="001423BE"/>
    <w:rsid w:val="001F3C91"/>
    <w:rsid w:val="00340D87"/>
    <w:rsid w:val="00422914"/>
    <w:rsid w:val="00460F8B"/>
    <w:rsid w:val="004960CA"/>
    <w:rsid w:val="005957F1"/>
    <w:rsid w:val="006D3820"/>
    <w:rsid w:val="00702DE3"/>
    <w:rsid w:val="007F381F"/>
    <w:rsid w:val="00971C61"/>
    <w:rsid w:val="009B3D39"/>
    <w:rsid w:val="00AF2983"/>
    <w:rsid w:val="00B579BE"/>
    <w:rsid w:val="00B712E8"/>
    <w:rsid w:val="00C41208"/>
    <w:rsid w:val="00D278C5"/>
    <w:rsid w:val="00DC0FA6"/>
    <w:rsid w:val="00E306B6"/>
    <w:rsid w:val="00F7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294A"/>
  <w15:chartTrackingRefBased/>
  <w15:docId w15:val="{CE717CE3-86BD-4F50-BB82-D07935A5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F8B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460F8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460F8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F0E80-39AE-43BB-8802-CB24D5CDC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a.Kouvari</dc:creator>
  <cp:keywords/>
  <dc:description/>
  <cp:lastModifiedBy>Matina.Kouvari</cp:lastModifiedBy>
  <cp:revision>2</cp:revision>
  <dcterms:created xsi:type="dcterms:W3CDTF">2021-11-26T14:46:00Z</dcterms:created>
  <dcterms:modified xsi:type="dcterms:W3CDTF">2021-11-26T14:46:00Z</dcterms:modified>
</cp:coreProperties>
</file>